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F166C" w:rsidRDefault="00EF166C" w:rsidP="00EF166C">
      <w:pPr>
        <w:tabs>
          <w:tab w:val="left" w:pos="2520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</w:p>
    <w:tbl>
      <w:tblPr>
        <w:tblpPr w:leftFromText="180" w:rightFromText="180" w:vertAnchor="text" w:horzAnchor="page" w:tblpX="950" w:tblpY="320"/>
        <w:tblW w:w="12862" w:type="dxa"/>
        <w:tblLayout w:type="fixed"/>
        <w:tblLook w:val="04A0" w:firstRow="1" w:lastRow="0" w:firstColumn="1" w:lastColumn="0" w:noHBand="0" w:noVBand="1"/>
      </w:tblPr>
      <w:tblGrid>
        <w:gridCol w:w="1412"/>
        <w:gridCol w:w="1210"/>
        <w:gridCol w:w="1143"/>
        <w:gridCol w:w="869"/>
        <w:gridCol w:w="1009"/>
        <w:gridCol w:w="897"/>
        <w:gridCol w:w="1411"/>
        <w:gridCol w:w="1233"/>
        <w:gridCol w:w="1175"/>
        <w:gridCol w:w="1446"/>
        <w:gridCol w:w="1057"/>
      </w:tblGrid>
      <w:tr w:rsidR="00EF166C" w:rsidRPr="00713D89" w:rsidTr="00057216">
        <w:trPr>
          <w:trHeight w:val="339"/>
        </w:trPr>
        <w:tc>
          <w:tcPr>
            <w:tcW w:w="1412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EF166C" w:rsidRPr="00713D89" w:rsidRDefault="00EF166C" w:rsidP="0005721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13D8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EF166C" w:rsidRPr="00713D89" w:rsidRDefault="00EF166C" w:rsidP="0005721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13D8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Complexity</w:t>
            </w:r>
          </w:p>
        </w:tc>
        <w:tc>
          <w:tcPr>
            <w:tcW w:w="11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EF166C" w:rsidRPr="00713D89" w:rsidRDefault="00EF166C" w:rsidP="0005721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13D8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Advantage</w:t>
            </w:r>
          </w:p>
        </w:tc>
        <w:tc>
          <w:tcPr>
            <w:tcW w:w="8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EF166C" w:rsidRPr="00713D89" w:rsidRDefault="00EF166C" w:rsidP="0005721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Cost</w:t>
            </w:r>
          </w:p>
        </w:tc>
        <w:tc>
          <w:tcPr>
            <w:tcW w:w="10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EF166C" w:rsidRPr="00713D89" w:rsidRDefault="00EF166C" w:rsidP="0005721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13D8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Attitudes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EF166C" w:rsidRPr="00713D89" w:rsidRDefault="00EF166C" w:rsidP="0005721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13D8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Climate</w:t>
            </w:r>
          </w:p>
        </w:tc>
        <w:tc>
          <w:tcPr>
            <w:tcW w:w="14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EF166C" w:rsidRPr="00713D89" w:rsidRDefault="00EF166C" w:rsidP="0005721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13D8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Compatibility</w:t>
            </w:r>
          </w:p>
        </w:tc>
        <w:tc>
          <w:tcPr>
            <w:tcW w:w="12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EF166C" w:rsidRPr="00713D89" w:rsidRDefault="00EF166C" w:rsidP="0005721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13D8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Leadership</w:t>
            </w:r>
          </w:p>
        </w:tc>
        <w:tc>
          <w:tcPr>
            <w:tcW w:w="11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EF166C" w:rsidRPr="00713D89" w:rsidRDefault="00EF166C" w:rsidP="0005721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13D8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Resources</w:t>
            </w:r>
          </w:p>
        </w:tc>
        <w:tc>
          <w:tcPr>
            <w:tcW w:w="14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EF166C" w:rsidRPr="00713D89" w:rsidRDefault="00EF166C" w:rsidP="0005721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13D8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Cosmopolitan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EF166C" w:rsidRPr="00713D89" w:rsidRDefault="00EF166C" w:rsidP="0005721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13D8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Readiness</w:t>
            </w:r>
          </w:p>
        </w:tc>
      </w:tr>
      <w:tr w:rsidR="00EF166C" w:rsidRPr="00713D89" w:rsidTr="00057216">
        <w:trPr>
          <w:trHeight w:val="300"/>
        </w:trPr>
        <w:tc>
          <w:tcPr>
            <w:tcW w:w="1412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EF166C" w:rsidRPr="00713D89" w:rsidRDefault="00EF166C" w:rsidP="0005721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13D8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Complexity</w:t>
            </w:r>
          </w:p>
        </w:tc>
        <w:tc>
          <w:tcPr>
            <w:tcW w:w="12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166C" w:rsidRPr="00713D89" w:rsidRDefault="00EF166C" w:rsidP="0005721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3D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166C" w:rsidRPr="00713D89" w:rsidRDefault="00EF166C" w:rsidP="0005721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166C" w:rsidRPr="00713D89" w:rsidRDefault="00EF166C" w:rsidP="000572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166C" w:rsidRPr="00713D89" w:rsidRDefault="00EF166C" w:rsidP="000572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166C" w:rsidRPr="00713D89" w:rsidRDefault="00EF166C" w:rsidP="000572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166C" w:rsidRPr="00713D89" w:rsidRDefault="00EF166C" w:rsidP="000572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166C" w:rsidRPr="00713D89" w:rsidRDefault="00EF166C" w:rsidP="000572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166C" w:rsidRPr="00713D89" w:rsidRDefault="00EF166C" w:rsidP="000572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166C" w:rsidRPr="00713D89" w:rsidRDefault="00EF166C" w:rsidP="000572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166C" w:rsidRPr="00713D89" w:rsidRDefault="00EF166C" w:rsidP="000572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F166C" w:rsidRPr="00713D89" w:rsidTr="00057216">
        <w:trPr>
          <w:trHeight w:val="300"/>
        </w:trPr>
        <w:tc>
          <w:tcPr>
            <w:tcW w:w="1412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:rsidR="00EF166C" w:rsidRPr="00713D89" w:rsidRDefault="00EF166C" w:rsidP="0005721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13D8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Advantage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166C" w:rsidRPr="00713D89" w:rsidRDefault="00EF166C" w:rsidP="0005721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3**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166C" w:rsidRPr="00713D89" w:rsidRDefault="00EF166C" w:rsidP="0005721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3D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166C" w:rsidRPr="00713D89" w:rsidRDefault="00EF166C" w:rsidP="0005721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166C" w:rsidRPr="00713D89" w:rsidRDefault="00EF166C" w:rsidP="000572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166C" w:rsidRPr="00713D89" w:rsidRDefault="00EF166C" w:rsidP="000572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166C" w:rsidRPr="00713D89" w:rsidRDefault="00EF166C" w:rsidP="000572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166C" w:rsidRPr="00713D89" w:rsidRDefault="00EF166C" w:rsidP="000572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166C" w:rsidRPr="00713D89" w:rsidRDefault="00EF166C" w:rsidP="000572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166C" w:rsidRPr="00713D89" w:rsidRDefault="00EF166C" w:rsidP="000572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166C" w:rsidRPr="00713D89" w:rsidRDefault="00EF166C" w:rsidP="000572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F166C" w:rsidRPr="00713D89" w:rsidTr="00057216">
        <w:trPr>
          <w:trHeight w:val="300"/>
        </w:trPr>
        <w:tc>
          <w:tcPr>
            <w:tcW w:w="1412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:rsidR="00EF166C" w:rsidRPr="00713D89" w:rsidRDefault="00EF166C" w:rsidP="0005721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Cost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166C" w:rsidRPr="00713D89" w:rsidRDefault="00EF166C" w:rsidP="0005721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9***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166C" w:rsidRPr="00713D89" w:rsidRDefault="00EF166C" w:rsidP="0005721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3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166C" w:rsidRPr="00713D89" w:rsidRDefault="00EF166C" w:rsidP="0005721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3D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166C" w:rsidRPr="00713D89" w:rsidRDefault="00EF166C" w:rsidP="000572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166C" w:rsidRPr="00713D89" w:rsidRDefault="00EF166C" w:rsidP="000572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166C" w:rsidRPr="00713D89" w:rsidRDefault="00EF166C" w:rsidP="000572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166C" w:rsidRPr="00713D89" w:rsidRDefault="00EF166C" w:rsidP="000572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166C" w:rsidRPr="00713D89" w:rsidRDefault="00EF166C" w:rsidP="000572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166C" w:rsidRPr="00713D89" w:rsidRDefault="00EF166C" w:rsidP="000572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166C" w:rsidRPr="00713D89" w:rsidRDefault="00EF166C" w:rsidP="000572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F166C" w:rsidRPr="00713D89" w:rsidTr="00057216">
        <w:trPr>
          <w:trHeight w:val="300"/>
        </w:trPr>
        <w:tc>
          <w:tcPr>
            <w:tcW w:w="1412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:rsidR="00EF166C" w:rsidRPr="00713D89" w:rsidRDefault="00EF166C" w:rsidP="0005721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13D8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Attitudes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166C" w:rsidRPr="00713D89" w:rsidRDefault="00EF166C" w:rsidP="0005721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166C" w:rsidRPr="00713D89" w:rsidRDefault="00EF166C" w:rsidP="0005721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22***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166C" w:rsidRPr="00713D89" w:rsidRDefault="00EF166C" w:rsidP="0005721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***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166C" w:rsidRPr="00713D89" w:rsidRDefault="00EF166C" w:rsidP="0005721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3D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166C" w:rsidRPr="00713D89" w:rsidRDefault="00EF166C" w:rsidP="0005721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166C" w:rsidRPr="00713D89" w:rsidRDefault="00EF166C" w:rsidP="000572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166C" w:rsidRPr="00713D89" w:rsidRDefault="00EF166C" w:rsidP="000572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166C" w:rsidRPr="00713D89" w:rsidRDefault="00EF166C" w:rsidP="000572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166C" w:rsidRPr="00713D89" w:rsidRDefault="00EF166C" w:rsidP="000572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166C" w:rsidRPr="00713D89" w:rsidRDefault="00EF166C" w:rsidP="000572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F166C" w:rsidRPr="00713D89" w:rsidTr="00057216">
        <w:trPr>
          <w:trHeight w:val="300"/>
        </w:trPr>
        <w:tc>
          <w:tcPr>
            <w:tcW w:w="1412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:rsidR="00EF166C" w:rsidRPr="00713D89" w:rsidRDefault="00EF166C" w:rsidP="0005721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13D8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Climate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166C" w:rsidRPr="00713D89" w:rsidRDefault="00EF166C" w:rsidP="0005721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24***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166C" w:rsidRPr="00713D89" w:rsidRDefault="00EF166C" w:rsidP="0005721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5**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166C" w:rsidRPr="00713D89" w:rsidRDefault="00EF166C" w:rsidP="0005721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21***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166C" w:rsidRPr="00713D89" w:rsidRDefault="00EF166C" w:rsidP="0005721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9***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166C" w:rsidRPr="00713D89" w:rsidRDefault="00EF166C" w:rsidP="0005721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3D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166C" w:rsidRPr="00713D89" w:rsidRDefault="00EF166C" w:rsidP="0005721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166C" w:rsidRPr="00713D89" w:rsidRDefault="00EF166C" w:rsidP="000572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166C" w:rsidRPr="00713D89" w:rsidRDefault="00EF166C" w:rsidP="000572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166C" w:rsidRPr="00713D89" w:rsidRDefault="00EF166C" w:rsidP="000572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166C" w:rsidRPr="00713D89" w:rsidRDefault="00EF166C" w:rsidP="000572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F166C" w:rsidRPr="00713D89" w:rsidTr="00057216">
        <w:trPr>
          <w:trHeight w:val="300"/>
        </w:trPr>
        <w:tc>
          <w:tcPr>
            <w:tcW w:w="1412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:rsidR="00EF166C" w:rsidRPr="00713D89" w:rsidRDefault="00EF166C" w:rsidP="0005721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13D8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Compatibility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166C" w:rsidRPr="00713D89" w:rsidRDefault="00EF166C" w:rsidP="0005721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28***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166C" w:rsidRPr="00713D89" w:rsidRDefault="00EF166C" w:rsidP="0005721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3***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166C" w:rsidRPr="00713D89" w:rsidRDefault="00EF166C" w:rsidP="0005721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20***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166C" w:rsidRPr="00713D89" w:rsidRDefault="00EF166C" w:rsidP="0005721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44***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166C" w:rsidRPr="00713D89" w:rsidRDefault="00EF166C" w:rsidP="0005721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3***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166C" w:rsidRPr="00713D89" w:rsidRDefault="00EF166C" w:rsidP="0005721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3D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166C" w:rsidRPr="00713D89" w:rsidRDefault="00EF166C" w:rsidP="0005721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166C" w:rsidRPr="00713D89" w:rsidRDefault="00EF166C" w:rsidP="000572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166C" w:rsidRPr="00713D89" w:rsidRDefault="00EF166C" w:rsidP="000572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166C" w:rsidRPr="00713D89" w:rsidRDefault="00EF166C" w:rsidP="000572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F166C" w:rsidRPr="00713D89" w:rsidTr="00057216">
        <w:trPr>
          <w:trHeight w:val="300"/>
        </w:trPr>
        <w:tc>
          <w:tcPr>
            <w:tcW w:w="1412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:rsidR="00EF166C" w:rsidRPr="00713D89" w:rsidRDefault="00EF166C" w:rsidP="0005721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13D8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Leadership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166C" w:rsidRPr="00713D89" w:rsidRDefault="00EF166C" w:rsidP="0005721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2*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166C" w:rsidRPr="00713D89" w:rsidRDefault="00EF166C" w:rsidP="0005721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166C" w:rsidRPr="00713D89" w:rsidRDefault="00EF166C" w:rsidP="0005721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6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166C" w:rsidRPr="00713D89" w:rsidRDefault="00EF166C" w:rsidP="0005721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*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166C" w:rsidRPr="00713D89" w:rsidRDefault="00EF166C" w:rsidP="0005721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9***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166C" w:rsidRPr="00713D89" w:rsidRDefault="00EF166C" w:rsidP="0005721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5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166C" w:rsidRPr="00713D89" w:rsidRDefault="00EF166C" w:rsidP="0005721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3D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166C" w:rsidRPr="00713D89" w:rsidRDefault="00EF166C" w:rsidP="0005721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166C" w:rsidRPr="00713D89" w:rsidRDefault="00EF166C" w:rsidP="000572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166C" w:rsidRPr="00713D89" w:rsidRDefault="00EF166C" w:rsidP="000572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F166C" w:rsidRPr="00713D89" w:rsidTr="00057216">
        <w:trPr>
          <w:trHeight w:val="300"/>
        </w:trPr>
        <w:tc>
          <w:tcPr>
            <w:tcW w:w="1412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:rsidR="00EF166C" w:rsidRPr="00713D89" w:rsidRDefault="00EF166C" w:rsidP="0005721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13D8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Resources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166C" w:rsidRPr="00713D89" w:rsidRDefault="00EF166C" w:rsidP="0005721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29***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166C" w:rsidRPr="00713D89" w:rsidRDefault="00EF166C" w:rsidP="0005721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166C" w:rsidRPr="00713D89" w:rsidRDefault="00EF166C" w:rsidP="0005721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31***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166C" w:rsidRPr="00713D89" w:rsidRDefault="00EF166C" w:rsidP="0005721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166C" w:rsidRPr="00713D89" w:rsidRDefault="00EF166C" w:rsidP="0005721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0***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166C" w:rsidRPr="00713D89" w:rsidRDefault="00EF166C" w:rsidP="0005721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166C" w:rsidRPr="00713D89" w:rsidRDefault="00EF166C" w:rsidP="0005721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8***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166C" w:rsidRPr="00713D89" w:rsidRDefault="00EF166C" w:rsidP="0005721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3D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166C" w:rsidRPr="00713D89" w:rsidRDefault="00EF166C" w:rsidP="0005721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166C" w:rsidRPr="00713D89" w:rsidRDefault="00EF166C" w:rsidP="000572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F166C" w:rsidRPr="00713D89" w:rsidTr="00057216">
        <w:trPr>
          <w:trHeight w:val="300"/>
        </w:trPr>
        <w:tc>
          <w:tcPr>
            <w:tcW w:w="1412" w:type="dxa"/>
            <w:tcBorders>
              <w:top w:val="nil"/>
              <w:right w:val="nil"/>
            </w:tcBorders>
            <w:shd w:val="clear" w:color="auto" w:fill="auto"/>
            <w:hideMark/>
          </w:tcPr>
          <w:p w:rsidR="00EF166C" w:rsidRPr="00713D89" w:rsidRDefault="00EF166C" w:rsidP="0005721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13D8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Cosmopolitan</w:t>
            </w:r>
          </w:p>
        </w:tc>
        <w:tc>
          <w:tcPr>
            <w:tcW w:w="12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EF166C" w:rsidRPr="00713D89" w:rsidRDefault="00EF166C" w:rsidP="0005721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0*</w:t>
            </w:r>
          </w:p>
        </w:tc>
        <w:tc>
          <w:tcPr>
            <w:tcW w:w="1143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EF166C" w:rsidRPr="00713D89" w:rsidRDefault="00EF166C" w:rsidP="0005721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869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EF166C" w:rsidRPr="00713D89" w:rsidRDefault="00EF166C" w:rsidP="0005721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009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EF166C" w:rsidRPr="00713D89" w:rsidRDefault="00EF166C" w:rsidP="0005721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8</w:t>
            </w:r>
          </w:p>
        </w:tc>
        <w:tc>
          <w:tcPr>
            <w:tcW w:w="897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EF166C" w:rsidRPr="00713D89" w:rsidRDefault="00EF166C" w:rsidP="0005721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1***</w:t>
            </w:r>
          </w:p>
        </w:tc>
        <w:tc>
          <w:tcPr>
            <w:tcW w:w="1411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EF166C" w:rsidRPr="00713D89" w:rsidRDefault="00EF166C" w:rsidP="0005721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5**</w:t>
            </w:r>
          </w:p>
        </w:tc>
        <w:tc>
          <w:tcPr>
            <w:tcW w:w="1233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EF166C" w:rsidRPr="00713D89" w:rsidRDefault="00EF166C" w:rsidP="0005721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5***</w:t>
            </w:r>
          </w:p>
        </w:tc>
        <w:tc>
          <w:tcPr>
            <w:tcW w:w="1175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EF166C" w:rsidRPr="00713D89" w:rsidRDefault="00EF166C" w:rsidP="0005721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4**</w:t>
            </w:r>
          </w:p>
        </w:tc>
        <w:tc>
          <w:tcPr>
            <w:tcW w:w="1446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EF166C" w:rsidRPr="00713D89" w:rsidRDefault="00EF166C" w:rsidP="0005721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3D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57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EF166C" w:rsidRPr="00713D89" w:rsidRDefault="00EF166C" w:rsidP="0005721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F166C" w:rsidRPr="00713D89" w:rsidTr="00057216">
        <w:trPr>
          <w:trHeight w:val="300"/>
        </w:trPr>
        <w:tc>
          <w:tcPr>
            <w:tcW w:w="1412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EF166C" w:rsidRPr="00713D89" w:rsidRDefault="00EF166C" w:rsidP="0005721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13D8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Readiness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F166C" w:rsidRPr="00713D89" w:rsidRDefault="00EF166C" w:rsidP="0005721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27***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EF166C" w:rsidRPr="00713D89" w:rsidRDefault="00EF166C" w:rsidP="0005721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8***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EF166C" w:rsidRPr="00713D89" w:rsidRDefault="00EF166C" w:rsidP="0005721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26***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EF166C" w:rsidRPr="00713D89" w:rsidRDefault="00EF166C" w:rsidP="0005721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24***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EF166C" w:rsidRPr="00713D89" w:rsidRDefault="00EF166C" w:rsidP="0005721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6***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EF166C" w:rsidRPr="00713D89" w:rsidRDefault="00EF166C" w:rsidP="0005721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5***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EF166C" w:rsidRPr="00713D89" w:rsidRDefault="00EF166C" w:rsidP="0005721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1***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EF166C" w:rsidRPr="00713D89" w:rsidRDefault="00EF166C" w:rsidP="0005721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6***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EF166C" w:rsidRPr="00713D89" w:rsidRDefault="00EF166C" w:rsidP="0005721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6***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EF166C" w:rsidRPr="00713D89" w:rsidRDefault="00EF166C" w:rsidP="0005721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3D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</w:tbl>
    <w:p w:rsidR="00EF166C" w:rsidRDefault="00723D25" w:rsidP="00EF166C">
      <w:pPr>
        <w:pStyle w:val="ListParagraph"/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dditional File 2</w:t>
      </w:r>
      <w:bookmarkStart w:id="0" w:name="_GoBack"/>
      <w:bookmarkEnd w:id="0"/>
      <w:r w:rsidR="00EF166C">
        <w:rPr>
          <w:rFonts w:ascii="Times New Roman" w:hAnsi="Times New Roman" w:cs="Times New Roman"/>
        </w:rPr>
        <w:t>. Pearson correlations between CFIR constructs (n=414)</w:t>
      </w:r>
    </w:p>
    <w:p w:rsidR="00EF166C" w:rsidRDefault="00EF166C" w:rsidP="00EF166C">
      <w:pPr>
        <w:tabs>
          <w:tab w:val="left" w:pos="2520"/>
        </w:tabs>
        <w:rPr>
          <w:rFonts w:ascii="Times New Roman" w:hAnsi="Times New Roman" w:cs="Times New Roman"/>
        </w:rPr>
      </w:pPr>
    </w:p>
    <w:p w:rsidR="00EF166C" w:rsidRDefault="00EF166C" w:rsidP="00EF166C">
      <w:pPr>
        <w:tabs>
          <w:tab w:val="left" w:pos="2520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</w:p>
    <w:p w:rsidR="00EF166C" w:rsidRPr="00D65544" w:rsidRDefault="00EF166C" w:rsidP="00EF166C">
      <w:pPr>
        <w:rPr>
          <w:rFonts w:ascii="Times New Roman" w:hAnsi="Times New Roman" w:cs="Times New Roman"/>
        </w:rPr>
      </w:pPr>
    </w:p>
    <w:p w:rsidR="00EF166C" w:rsidRPr="00D65544" w:rsidRDefault="00EF166C" w:rsidP="00EF166C">
      <w:pPr>
        <w:rPr>
          <w:rFonts w:ascii="Times New Roman" w:hAnsi="Times New Roman" w:cs="Times New Roman"/>
        </w:rPr>
      </w:pPr>
    </w:p>
    <w:p w:rsidR="00EF166C" w:rsidRPr="00D65544" w:rsidRDefault="00EF166C" w:rsidP="00EF166C">
      <w:pPr>
        <w:rPr>
          <w:rFonts w:ascii="Times New Roman" w:hAnsi="Times New Roman" w:cs="Times New Roman"/>
        </w:rPr>
      </w:pPr>
    </w:p>
    <w:p w:rsidR="00EF166C" w:rsidRPr="00D65544" w:rsidRDefault="00EF166C" w:rsidP="00EF166C">
      <w:pPr>
        <w:rPr>
          <w:rFonts w:ascii="Times New Roman" w:hAnsi="Times New Roman" w:cs="Times New Roman"/>
        </w:rPr>
      </w:pPr>
    </w:p>
    <w:p w:rsidR="00EF166C" w:rsidRPr="00D65544" w:rsidRDefault="00EF166C" w:rsidP="00EF166C">
      <w:pPr>
        <w:rPr>
          <w:rFonts w:ascii="Times New Roman" w:hAnsi="Times New Roman" w:cs="Times New Roman"/>
        </w:rPr>
      </w:pPr>
    </w:p>
    <w:p w:rsidR="00EF166C" w:rsidRPr="00D65544" w:rsidRDefault="00EF166C" w:rsidP="00EF166C">
      <w:pPr>
        <w:rPr>
          <w:rFonts w:ascii="Times New Roman" w:hAnsi="Times New Roman" w:cs="Times New Roman"/>
        </w:rPr>
      </w:pPr>
    </w:p>
    <w:p w:rsidR="00EF166C" w:rsidRPr="00D65544" w:rsidRDefault="00EF166C" w:rsidP="00EF166C">
      <w:pPr>
        <w:rPr>
          <w:rFonts w:ascii="Times New Roman" w:hAnsi="Times New Roman" w:cs="Times New Roman"/>
        </w:rPr>
      </w:pPr>
    </w:p>
    <w:p w:rsidR="00EF166C" w:rsidRPr="00D65544" w:rsidRDefault="00EF166C" w:rsidP="00EF166C">
      <w:pPr>
        <w:rPr>
          <w:rFonts w:ascii="Times New Roman" w:hAnsi="Times New Roman" w:cs="Times New Roman"/>
        </w:rPr>
      </w:pPr>
    </w:p>
    <w:p w:rsidR="00EF166C" w:rsidRPr="00D65544" w:rsidRDefault="00EF166C" w:rsidP="00EF166C">
      <w:pPr>
        <w:rPr>
          <w:rFonts w:ascii="Times New Roman" w:hAnsi="Times New Roman" w:cs="Times New Roman"/>
        </w:rPr>
      </w:pPr>
    </w:p>
    <w:p w:rsidR="00EF166C" w:rsidRDefault="00EF166C" w:rsidP="00EF166C">
      <w:pPr>
        <w:rPr>
          <w:rFonts w:ascii="Times New Roman" w:hAnsi="Times New Roman" w:cs="Times New Roman"/>
        </w:rPr>
      </w:pPr>
    </w:p>
    <w:p w:rsidR="00EF166C" w:rsidRDefault="00EF166C" w:rsidP="00EF166C">
      <w:pPr>
        <w:pStyle w:val="ListParagraph"/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  <w:t>Note: *&lt;0.05, **&lt;0.01, ***&lt;0.001</w:t>
      </w:r>
    </w:p>
    <w:p w:rsidR="008C5596" w:rsidRDefault="00723D25"/>
    <w:sectPr w:rsidR="008C5596" w:rsidSect="00EF166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Sylfae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F166C"/>
    <w:rsid w:val="002E02D1"/>
    <w:rsid w:val="00723D25"/>
    <w:rsid w:val="008F6CA2"/>
    <w:rsid w:val="00EF16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02DB51"/>
  <w15:chartTrackingRefBased/>
  <w15:docId w15:val="{1E8A4F62-644A-4525-833E-BFB7151BC0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F166C"/>
    <w:pPr>
      <w:autoSpaceDE w:val="0"/>
      <w:autoSpaceDN w:val="0"/>
      <w:adjustRightInd w:val="0"/>
      <w:spacing w:after="0" w:line="240" w:lineRule="auto"/>
    </w:pPr>
    <w:rPr>
      <w:rFonts w:ascii="Times" w:eastAsia="Times New Roman" w:hAnsi="Times" w:cs="Times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F166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0</Words>
  <Characters>63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mory University</Company>
  <LinksUpToDate>false</LinksUpToDate>
  <CharactersWithSpaces>7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per, Kaitlin</dc:creator>
  <cp:keywords/>
  <dc:description/>
  <cp:lastModifiedBy>Piper, Kaitlin</cp:lastModifiedBy>
  <cp:revision>2</cp:revision>
  <dcterms:created xsi:type="dcterms:W3CDTF">2020-08-08T23:23:00Z</dcterms:created>
  <dcterms:modified xsi:type="dcterms:W3CDTF">2020-08-16T20:52:00Z</dcterms:modified>
</cp:coreProperties>
</file>